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35" w:type="dxa"/>
        <w:jc w:val="center"/>
        <w:tblLook w:val="04A0"/>
      </w:tblPr>
      <w:tblGrid>
        <w:gridCol w:w="1177"/>
        <w:gridCol w:w="474"/>
        <w:gridCol w:w="1080"/>
        <w:gridCol w:w="1660"/>
        <w:gridCol w:w="572"/>
        <w:gridCol w:w="412"/>
        <w:gridCol w:w="540"/>
        <w:gridCol w:w="620"/>
        <w:gridCol w:w="540"/>
        <w:gridCol w:w="900"/>
        <w:gridCol w:w="960"/>
      </w:tblGrid>
      <w:tr w:rsidR="006E117E" w:rsidRPr="0074002D" w:rsidTr="003A7E9F">
        <w:trPr>
          <w:trHeight w:val="288"/>
          <w:jc w:val="center"/>
        </w:trPr>
        <w:tc>
          <w:tcPr>
            <w:tcW w:w="8935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Table S2, highly suggestive hits (p &lt; 9.99E-06) from the secondary GWAS of individuals with hypertension plus genome-wide significant SNP, </w:t>
            </w: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1554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on chromosome 7 from the secondary GWAS of individuals without hypertension.</w:t>
            </w:r>
          </w:p>
        </w:tc>
      </w:tr>
      <w:tr w:rsidR="006E117E" w:rsidRPr="0074002D" w:rsidTr="003A7E9F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NPID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osition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osestRefGen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F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eta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irec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*</w:t>
            </w:r>
          </w:p>
        </w:tc>
      </w:tr>
      <w:tr w:rsidR="006E117E" w:rsidRPr="0074002D" w:rsidTr="003A7E9F">
        <w:trPr>
          <w:trHeight w:val="288"/>
          <w:jc w:val="center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7130538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852132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KN2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645</w:t>
            </w:r>
          </w:p>
        </w:tc>
        <w:tc>
          <w:tcPr>
            <w:tcW w:w="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32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79E-0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?++?-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376199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35264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IG1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4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215440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35289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IG1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3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48966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35305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IG1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2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93375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52269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TR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0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C12C3F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1554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C12C3F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C12C3F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3954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C12C3F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DAC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37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C12C3F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C12C3F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93660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93660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93660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93660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---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991880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07458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LZ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8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2954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9509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EAD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37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2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---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102258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9519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EAD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37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.8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+-+++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10207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9706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LOC64494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37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.9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---</w:t>
            </w: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435344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89451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IAA1199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.3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6E117E" w:rsidRPr="0074002D" w:rsidTr="003A7E9F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4145805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894731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IAA1199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67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.11E-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6E117E" w:rsidRPr="0074002D" w:rsidTr="003A7E9F">
        <w:trPr>
          <w:trHeight w:val="288"/>
          <w:jc w:val="center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4939560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453914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IAA0427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67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16E-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4002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6E117E" w:rsidRPr="0074002D" w:rsidTr="003A7E9F">
        <w:trPr>
          <w:trHeight w:val="288"/>
          <w:jc w:val="center"/>
        </w:trPr>
        <w:tc>
          <w:tcPr>
            <w:tcW w:w="4391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*Order: CHS, AGES, ARIC, BMES, MESA, RS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6E117E" w:rsidRPr="0074002D" w:rsidTr="006E117E">
        <w:trPr>
          <w:trHeight w:val="288"/>
          <w:jc w:val="center"/>
        </w:trPr>
        <w:tc>
          <w:tcPr>
            <w:tcW w:w="2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In reference g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17E" w:rsidRPr="0074002D" w:rsidRDefault="006E117E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</w:tbl>
    <w:p w:rsidR="00183F10" w:rsidRDefault="00183F10"/>
    <w:p w:rsidR="006E117E" w:rsidRDefault="006E117E"/>
    <w:sectPr w:rsidR="006E117E" w:rsidSect="00183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defaultTabStop w:val="720"/>
  <w:characterSpacingControl w:val="doNotCompress"/>
  <w:compat/>
  <w:rsids>
    <w:rsidRoot w:val="006E117E"/>
    <w:rsid w:val="00183F10"/>
    <w:rsid w:val="003A7E9F"/>
    <w:rsid w:val="006E117E"/>
    <w:rsid w:val="00955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17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2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</dc:creator>
  <cp:lastModifiedBy>Rich</cp:lastModifiedBy>
  <cp:revision>2</cp:revision>
  <dcterms:created xsi:type="dcterms:W3CDTF">2012-12-12T23:23:00Z</dcterms:created>
  <dcterms:modified xsi:type="dcterms:W3CDTF">2012-12-31T19:39:00Z</dcterms:modified>
</cp:coreProperties>
</file>